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19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6"/>
        <w:gridCol w:w="1496"/>
        <w:gridCol w:w="1496"/>
        <w:gridCol w:w="1496"/>
        <w:gridCol w:w="1497"/>
      </w:tblGrid>
      <w:tr w:rsidR="002C1220" w:rsidRPr="0059398F" w14:paraId="2BA46CD2" w14:textId="77777777" w:rsidTr="002C1220">
        <w:trPr>
          <w:trHeight w:val="167"/>
        </w:trPr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D2B15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ssion ID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4AA463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DI-II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</w:t>
            </w:r>
            <w:proofErr w:type="spellEnd"/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1490D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DI-II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st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AC3E75" w14:textId="24709E9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DI</w:t>
            </w:r>
            <w:r w:rsidR="00D01041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II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C</w:t>
            </w: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ange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E4D3F5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5D-ASC </w:t>
            </w: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</w:r>
            <w:proofErr w:type="spellStart"/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um</w:t>
            </w:r>
            <w:proofErr w:type="spellEnd"/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Score</w:t>
            </w:r>
          </w:p>
        </w:tc>
      </w:tr>
      <w:tr w:rsidR="002C1220" w:rsidRPr="0059398F" w14:paraId="7A8F2F5A" w14:textId="77777777" w:rsidTr="002C1220">
        <w:trPr>
          <w:trHeight w:val="227"/>
        </w:trPr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F6FDB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30DE8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965F5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93854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,3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2BD91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63</w:t>
            </w:r>
          </w:p>
        </w:tc>
      </w:tr>
      <w:tr w:rsidR="002C1220" w:rsidRPr="0059398F" w14:paraId="53AE4450" w14:textId="77777777" w:rsidTr="002C1220">
        <w:trPr>
          <w:trHeight w:val="227"/>
        </w:trPr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87B11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62041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038BB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D0C9E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8,9</w:t>
            </w:r>
          </w:p>
        </w:tc>
        <w:tc>
          <w:tcPr>
            <w:tcW w:w="14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9C317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16</w:t>
            </w:r>
          </w:p>
        </w:tc>
      </w:tr>
      <w:tr w:rsidR="002C1220" w:rsidRPr="0059398F" w14:paraId="773ADC65" w14:textId="77777777" w:rsidTr="002C1220">
        <w:trPr>
          <w:trHeight w:val="227"/>
        </w:trPr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F8DAC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AECCE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B7534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C019E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4,5</w:t>
            </w:r>
          </w:p>
        </w:tc>
        <w:tc>
          <w:tcPr>
            <w:tcW w:w="14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6C6F1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42</w:t>
            </w:r>
          </w:p>
        </w:tc>
      </w:tr>
      <w:tr w:rsidR="002C1220" w:rsidRPr="0059398F" w14:paraId="63704B36" w14:textId="77777777" w:rsidTr="002C1220">
        <w:trPr>
          <w:trHeight w:val="227"/>
        </w:trPr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60E85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7D9A9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5FDF6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CB0D8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0</w:t>
            </w:r>
          </w:p>
        </w:tc>
        <w:tc>
          <w:tcPr>
            <w:tcW w:w="14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90637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26</w:t>
            </w:r>
          </w:p>
        </w:tc>
      </w:tr>
      <w:tr w:rsidR="002C1220" w:rsidRPr="0059398F" w14:paraId="59E6FD2C" w14:textId="77777777" w:rsidTr="002C1220">
        <w:trPr>
          <w:trHeight w:val="227"/>
        </w:trPr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251A6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330E3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7374D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15FB7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,2</w:t>
            </w:r>
          </w:p>
        </w:tc>
        <w:tc>
          <w:tcPr>
            <w:tcW w:w="14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1B8B1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83</w:t>
            </w:r>
          </w:p>
        </w:tc>
      </w:tr>
      <w:tr w:rsidR="002C1220" w:rsidRPr="0059398F" w14:paraId="3DD0507C" w14:textId="77777777" w:rsidTr="002C1220">
        <w:trPr>
          <w:trHeight w:val="227"/>
        </w:trPr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B5489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6C431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15D07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A851F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8</w:t>
            </w:r>
          </w:p>
        </w:tc>
        <w:tc>
          <w:tcPr>
            <w:tcW w:w="14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1DD37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29</w:t>
            </w:r>
          </w:p>
        </w:tc>
      </w:tr>
      <w:tr w:rsidR="002C1220" w:rsidRPr="0059398F" w14:paraId="5C91CB5C" w14:textId="77777777" w:rsidTr="002C1220">
        <w:trPr>
          <w:trHeight w:val="227"/>
        </w:trPr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C8627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36F98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CE393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35192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9,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4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D3FB6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5</w:t>
            </w:r>
          </w:p>
        </w:tc>
      </w:tr>
      <w:tr w:rsidR="002C1220" w:rsidRPr="0059398F" w14:paraId="5FA06F90" w14:textId="77777777" w:rsidTr="002C1220">
        <w:trPr>
          <w:trHeight w:val="227"/>
        </w:trPr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362A2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BD55E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53BF0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90FED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,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14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4B13E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48</w:t>
            </w:r>
          </w:p>
        </w:tc>
      </w:tr>
      <w:tr w:rsidR="002C1220" w:rsidRPr="0059398F" w14:paraId="55F8A69F" w14:textId="77777777" w:rsidTr="002C1220">
        <w:trPr>
          <w:trHeight w:val="227"/>
        </w:trPr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4D190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84A84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F958E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915C5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,5</w:t>
            </w:r>
          </w:p>
        </w:tc>
        <w:tc>
          <w:tcPr>
            <w:tcW w:w="14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4EE5A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0</w:t>
            </w:r>
          </w:p>
        </w:tc>
      </w:tr>
      <w:tr w:rsidR="002C1220" w:rsidRPr="0059398F" w14:paraId="5F778378" w14:textId="77777777" w:rsidTr="002C1220">
        <w:trPr>
          <w:trHeight w:val="227"/>
        </w:trPr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CF6E1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7FCC4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8BBAD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4B8D5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6,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14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3AD2D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6</w:t>
            </w:r>
          </w:p>
        </w:tc>
      </w:tr>
      <w:tr w:rsidR="002C1220" w:rsidRPr="0059398F" w14:paraId="682B3B9E" w14:textId="77777777" w:rsidTr="002C1220">
        <w:trPr>
          <w:trHeight w:val="227"/>
        </w:trPr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B708F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9C8E1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C6304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</w:p>
        </w:tc>
        <w:tc>
          <w:tcPr>
            <w:tcW w:w="14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F4CEC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5,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14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6C39E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9</w:t>
            </w:r>
          </w:p>
        </w:tc>
      </w:tr>
      <w:tr w:rsidR="002C1220" w:rsidRPr="0059398F" w14:paraId="06DF04D9" w14:textId="77777777" w:rsidTr="002C1220">
        <w:trPr>
          <w:trHeight w:val="227"/>
        </w:trPr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B1794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47A49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3FD1D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21D06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,5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040B5" w14:textId="77777777" w:rsidR="002C1220" w:rsidRPr="0059398F" w:rsidRDefault="002C1220" w:rsidP="002C1220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9398F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25</w:t>
            </w:r>
          </w:p>
        </w:tc>
      </w:tr>
    </w:tbl>
    <w:p w14:paraId="457EAC48" w14:textId="4952BB5A" w:rsidR="0059398F" w:rsidRPr="002C1220" w:rsidRDefault="002C1220">
      <w:pPr>
        <w:rPr>
          <w:lang w:val="en-US"/>
        </w:rPr>
      </w:pPr>
      <w:r w:rsidRPr="002C1220">
        <w:rPr>
          <w:b/>
          <w:bCs/>
          <w:lang w:val="en-US"/>
        </w:rPr>
        <w:t>Supplement 1:</w:t>
      </w:r>
      <w:r w:rsidRPr="002C1220">
        <w:rPr>
          <w:lang w:val="en-US"/>
        </w:rPr>
        <w:t xml:space="preserve"> BDI-II and 5D-ASC</w:t>
      </w:r>
      <w:r>
        <w:rPr>
          <w:lang w:val="en-US"/>
        </w:rPr>
        <w:t xml:space="preserve"> Scores for each of the 12 assessments.</w:t>
      </w:r>
    </w:p>
    <w:sectPr w:rsidR="0059398F" w:rsidRPr="002C12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98F"/>
    <w:rsid w:val="00075545"/>
    <w:rsid w:val="002C1220"/>
    <w:rsid w:val="00576C72"/>
    <w:rsid w:val="0059398F"/>
    <w:rsid w:val="006150B3"/>
    <w:rsid w:val="00D01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91529B"/>
  <w15:chartTrackingRefBased/>
  <w15:docId w15:val="{94BE856A-3A24-FC47-9630-122347297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939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Reissmann</dc:creator>
  <cp:keywords/>
  <dc:description/>
  <cp:lastModifiedBy>Steffen Reissmann</cp:lastModifiedBy>
  <cp:revision>5</cp:revision>
  <dcterms:created xsi:type="dcterms:W3CDTF">2023-06-09T15:54:00Z</dcterms:created>
  <dcterms:modified xsi:type="dcterms:W3CDTF">2023-06-09T20:41:00Z</dcterms:modified>
</cp:coreProperties>
</file>